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1"/>
          <w:szCs w:val="21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b/>
          <w:sz w:val="21"/>
          <w:szCs w:val="21"/>
          <w:highlight w:val="none"/>
          <w:lang w:val="en-US" w:eastAsia="zh-CN"/>
        </w:rPr>
        <w:t>Supplementary Table 2</w:t>
      </w:r>
      <w:r>
        <w:rPr>
          <w:rFonts w:ascii="Times New Roman" w:hAnsi="Times New Roman" w:cs="Times New Roman"/>
          <w:b/>
          <w:sz w:val="21"/>
          <w:szCs w:val="21"/>
          <w:highlight w:val="none"/>
        </w:rPr>
        <w:t xml:space="preserve">. 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Comparison of baseline characteristics between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internal validation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cohort and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external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validation cohort</w:t>
      </w:r>
    </w:p>
    <w:tbl>
      <w:tblPr>
        <w:tblStyle w:val="4"/>
        <w:tblW w:w="858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956"/>
        <w:gridCol w:w="2252"/>
        <w:gridCol w:w="2398"/>
        <w:gridCol w:w="10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225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  <w:highlight w:val="none"/>
              </w:rPr>
              <w:t>Internal validation cohort (n=1952)</w:t>
            </w:r>
          </w:p>
        </w:tc>
        <w:tc>
          <w:tcPr>
            <w:tcW w:w="239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External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 xml:space="preserve"> validation cohort (n=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3152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ex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Female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highlight w:val="none"/>
              </w:rPr>
              <w:t>683 (34.99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3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.4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Male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1269 (65.01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1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.52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ge (years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0.00 [41.00, 56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.00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3.75 [21.75, 25.79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25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BP (mmHg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23.00 [113.00, 134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.00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DBP (mmHg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75.00 [68.00, 83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.00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istory of hypertension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73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.8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.7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779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1.1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844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9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istory of DM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0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5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6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902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7.4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006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5.3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istory of stroke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5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951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9.95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lbumin (g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5.20 [43.60, 46.8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9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.4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.5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cr (μ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82.95 [72.30, 91.5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.2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.0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3.7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UA (μ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350.00 [293.00, 409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0.2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7.9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G (m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33 [0.94, 1.95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6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DL-C (m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28 [1.11, 1.51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5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LDL-C (m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.96 [2.46, 3.49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bA1c (%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.30 [5.10, 5.6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.30 [5.10, 5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b (g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48.00 [136.00, 157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136.00, 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5</w:t>
            </w:r>
          </w:p>
        </w:tc>
      </w:tr>
    </w:tbl>
    <w:p>
      <w:pPr>
        <w:spacing w:line="360" w:lineRule="auto"/>
        <w:rPr>
          <w:rFonts w:hint="eastAsia" w:eastAsiaTheme="minorEastAsia"/>
          <w:highlight w:val="none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highlight w:val="none"/>
        </w:rPr>
        <w:t>BMI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body mass index; DBP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diastolic blood pressure; DM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diabetes mellitus; Hb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hemoglobin; HbA1c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glycated hemoglobin A1c; HDL-C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high-density lipoprotein cholesterol; LDL-C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low-density lipoprotein cholesterol; SBP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systolic blood pressure; Scr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serum creatinine; TG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triglyceride; U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uric acid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</w:t>
      </w:r>
    </w:p>
    <w:bookmarkEnd w:id="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4N2IyZmEzMTJiODZkYjRkMWY0YzE0ODg1ZmQzNzgifQ=="/>
    <w:docVar w:name="KY_MEDREF_DOCUID" w:val="{78EB1008-E35E-4235-A0FF-7C9076F5441E}"/>
    <w:docVar w:name="KY_MEDREF_VERSION" w:val="3"/>
  </w:docVars>
  <w:rsids>
    <w:rsidRoot w:val="40AA5F4B"/>
    <w:rsid w:val="098D19C3"/>
    <w:rsid w:val="09EC72C7"/>
    <w:rsid w:val="0A3E2510"/>
    <w:rsid w:val="0ED311F0"/>
    <w:rsid w:val="136F116E"/>
    <w:rsid w:val="168616F3"/>
    <w:rsid w:val="1C983E41"/>
    <w:rsid w:val="1E9E4138"/>
    <w:rsid w:val="1EEA1D10"/>
    <w:rsid w:val="22F1348C"/>
    <w:rsid w:val="261062E0"/>
    <w:rsid w:val="2E3A6D63"/>
    <w:rsid w:val="36B50719"/>
    <w:rsid w:val="40AA5F4B"/>
    <w:rsid w:val="60726E73"/>
    <w:rsid w:val="63CA67D6"/>
    <w:rsid w:val="680F1552"/>
    <w:rsid w:val="7EBD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4</Words>
  <Characters>1321</Characters>
  <Lines>0</Lines>
  <Paragraphs>0</Paragraphs>
  <TotalTime>22</TotalTime>
  <ScaleCrop>false</ScaleCrop>
  <LinksUpToDate>false</LinksUpToDate>
  <CharactersWithSpaces>145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6:31:00Z</dcterms:created>
  <dc:creator>shaoln</dc:creator>
  <cp:lastModifiedBy>Administrator</cp:lastModifiedBy>
  <dcterms:modified xsi:type="dcterms:W3CDTF">2024-08-06T09:1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503E5D1CC784F6DA3FFC3FA3A2C29F0_11</vt:lpwstr>
  </property>
</Properties>
</file>